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5DEB6" w14:textId="77777777" w:rsidR="00602659" w:rsidRPr="002F0A61" w:rsidRDefault="00602659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81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965"/>
        <w:gridCol w:w="1737"/>
        <w:gridCol w:w="1863"/>
        <w:gridCol w:w="1890"/>
        <w:gridCol w:w="1248"/>
      </w:tblGrid>
      <w:tr w:rsidR="000F1969" w:rsidRPr="002F0A61" w14:paraId="5E0186F4" w14:textId="77777777" w:rsidTr="000F1969">
        <w:trPr>
          <w:tblHeader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4B61" w14:textId="787A9DD3" w:rsidR="000F1969" w:rsidRPr="00CB5E2C" w:rsidRDefault="000F1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71A13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Study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Pr="00671A13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haracteristics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  <w:r w:rsidRPr="00671A13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mong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w</w:t>
            </w:r>
            <w:r w:rsidRPr="00671A13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omen with no DBS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Pr="00671A13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amples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c</w:t>
            </w:r>
            <w:r w:rsidRPr="00671A13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ollecte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d who were not included in the study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compared to </w:t>
            </w:r>
            <w:r w:rsidRPr="00671A13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those with DBS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Pr="00671A13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amples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Pr="00671A13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ollected who were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Pr="00671A13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onsidered for the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  <w:r w:rsidRPr="00671A13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nalysis</w:t>
            </w:r>
          </w:p>
        </w:tc>
      </w:tr>
      <w:tr w:rsidR="00CB5E2C" w:rsidRPr="002F0A61" w14:paraId="361590F8" w14:textId="61159A75" w:rsidTr="00BF0865">
        <w:trPr>
          <w:tblHeader/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EABE" w14:textId="77777777" w:rsidR="00CB5E2C" w:rsidRPr="002F0A61" w:rsidRDefault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37A2E" w14:textId="77777777" w:rsidR="00CB5E2C" w:rsidRPr="002F0A61" w:rsidRDefault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Overall</w:t>
            </w:r>
            <w:r w:rsidRPr="002F0A61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=238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2F38D" w14:textId="77777777" w:rsidR="00CB5E2C" w:rsidRPr="002F0A61" w:rsidRDefault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Not included in PEth study</w:t>
            </w:r>
            <w:r w:rsidRPr="002F0A61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=46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54F3" w14:textId="77777777" w:rsidR="00CB5E2C" w:rsidRPr="002F0A61" w:rsidRDefault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Included in PEth Study</w:t>
            </w:r>
            <w:r w:rsidRPr="002F0A61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=192)</w:t>
            </w:r>
          </w:p>
        </w:tc>
        <w:tc>
          <w:tcPr>
            <w:tcW w:w="643" w:type="pct"/>
            <w:shd w:val="clear" w:color="auto" w:fill="FFFFFF"/>
          </w:tcPr>
          <w:p w14:paraId="14D3559F" w14:textId="18B6B28A" w:rsidR="00CB5E2C" w:rsidRPr="00CB5E2C" w:rsidRDefault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B5E2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P-value</w:t>
            </w:r>
          </w:p>
        </w:tc>
      </w:tr>
      <w:tr w:rsidR="00CB5E2C" w:rsidRPr="002F0A61" w14:paraId="59264F87" w14:textId="0A886372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57C0" w14:textId="77777777" w:rsidR="00CB5E2C" w:rsidRPr="002F0A61" w:rsidRDefault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E62E7" w14:textId="77777777" w:rsidR="00CB5E2C" w:rsidRPr="002F0A61" w:rsidRDefault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4FF06" w14:textId="77777777" w:rsidR="00CB5E2C" w:rsidRPr="002F0A61" w:rsidRDefault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8717A" w14:textId="77777777" w:rsidR="00CB5E2C" w:rsidRPr="002F0A61" w:rsidRDefault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pct"/>
            <w:shd w:val="clear" w:color="auto" w:fill="FFFFFF"/>
          </w:tcPr>
          <w:p w14:paraId="2D5BC61C" w14:textId="77777777" w:rsidR="00CB5E2C" w:rsidRPr="002F0A61" w:rsidRDefault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E2C" w:rsidRPr="002F0A61" w14:paraId="13C6A18C" w14:textId="34CBF4C4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5D1B3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A89D6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.1 (9.51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686FF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2.3 (11.0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5BD94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.3 (9.14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0F79DFD1" w14:textId="6AABF29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CB5E2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87</w:t>
            </w:r>
          </w:p>
        </w:tc>
      </w:tr>
      <w:tr w:rsidR="00CB5E2C" w:rsidRPr="002F0A61" w14:paraId="220EC04F" w14:textId="518C1BE2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035FA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3818D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.0 [35.0, 83.0]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DCDDF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1.0 [35.0, 78.0]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FC112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.0 [36.0, 83.0]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07168778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5E2C" w:rsidRPr="002F0A61" w14:paraId="7B1FB07D" w14:textId="0657BC52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4586A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Median (IQR)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09972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.0 (13.8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B9A6E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1.0 (16.8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05D15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.0 (12.0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6EE05254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5E2C" w:rsidRPr="002F0A61" w14:paraId="7155AA71" w14:textId="2EC357BA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29EA7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2E3C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364CD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EDE5F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pct"/>
            <w:shd w:val="clear" w:color="auto" w:fill="FFFFFF"/>
            <w:vAlign w:val="center"/>
          </w:tcPr>
          <w:p w14:paraId="1709541D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E2C" w:rsidRPr="002F0A61" w14:paraId="79568FA6" w14:textId="5BEC9255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89946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White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D05BE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 (18.9%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238D7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(15.2%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82D3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 (19.8%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1DB6B0C1" w14:textId="61866B49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CB5E2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53</w:t>
            </w:r>
          </w:p>
        </w:tc>
      </w:tr>
      <w:tr w:rsidR="00CB5E2C" w:rsidRPr="002F0A61" w14:paraId="2EE48470" w14:textId="04A7A8D8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1B996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Black or African American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960B8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3 (55.9%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059A4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 (69.6%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BF0DF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1 (52.6%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2F0519F2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5E2C" w:rsidRPr="002F0A61" w14:paraId="25EE9771" w14:textId="71C12A95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985F8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Hispanic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5474B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 (13.4%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CFE08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10.9%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A676D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 (14.1%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1A8B95E2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5E2C" w:rsidRPr="002F0A61" w14:paraId="4CD0BA70" w14:textId="7801CD66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49188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Other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FF32F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 (11.8%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137AE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4.3%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1CD61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 (13.5%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7831BB23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5E2C" w:rsidRPr="002F0A61" w14:paraId="6BBBBAB3" w14:textId="26E51BF0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D2E01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ADBF8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57975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5878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pct"/>
            <w:shd w:val="clear" w:color="auto" w:fill="FFFFFF"/>
            <w:vAlign w:val="center"/>
          </w:tcPr>
          <w:p w14:paraId="3E6D8128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E2C" w:rsidRPr="002F0A61" w14:paraId="21AB523C" w14:textId="0A00B380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64D54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Less than high school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1635C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7 (28.2%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DA413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 (30.4%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C5D11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 (27.6%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57F2F26A" w14:textId="7CCEC6F4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CB5E2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745</w:t>
            </w:r>
          </w:p>
        </w:tc>
      </w:tr>
      <w:tr w:rsidR="00CB5E2C" w:rsidRPr="002F0A61" w14:paraId="2A75191B" w14:textId="1E4AC033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E816B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High school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7B37F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2 (38.7%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DEFDF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 (50.0%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0497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9 (35.9%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34BC2963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5E2C" w:rsidRPr="002F0A61" w14:paraId="129C6C36" w14:textId="318C9208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0EB36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More than high school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C5E9E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9 (33.2%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6B1BB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(19.6%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D4712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0 (36.5%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78CB194A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5E2C" w:rsidRPr="002F0A61" w14:paraId="0C3EBDE0" w14:textId="22962AAA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011F6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Cigarette use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C2A4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0D0DC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98C79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pct"/>
            <w:shd w:val="clear" w:color="auto" w:fill="FFFFFF"/>
            <w:vAlign w:val="center"/>
          </w:tcPr>
          <w:p w14:paraId="75EF7C1E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E2C" w:rsidRPr="002F0A61" w14:paraId="78751F3B" w14:textId="7F798C39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EB87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Never smoker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679E0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8 (24.4%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E6C6E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 (21.7%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27A92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 (25.0%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75055453" w14:textId="23B36D03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CB5E2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58</w:t>
            </w:r>
          </w:p>
        </w:tc>
      </w:tr>
      <w:tr w:rsidR="00CB5E2C" w:rsidRPr="002F0A61" w14:paraId="064675AA" w14:textId="6880EA76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C25BA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Current smoker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01DD2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6 (40.3%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4E58A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 (43.5%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6E0AE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6 (39.6%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34AFA9E1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5E2C" w:rsidRPr="002F0A61" w14:paraId="47FF54B3" w14:textId="5214DDA0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CB760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Former smoker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3B5B0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4 (35.3%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1CA4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 (34.8%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DBB82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8 (35.4%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05872882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5E2C" w:rsidRPr="002F0A61" w14:paraId="5E875157" w14:textId="2D29AD7D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13537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Alcohol use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33ED3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DCED6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4CBB3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pct"/>
            <w:shd w:val="clear" w:color="auto" w:fill="FFFFFF"/>
            <w:vAlign w:val="center"/>
          </w:tcPr>
          <w:p w14:paraId="32F158F8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E2C" w:rsidRPr="002F0A61" w14:paraId="5E0943AB" w14:textId="6FEF03A6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8631B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Abstainer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EC259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6 (40.3%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2AB5F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 (43.5%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52996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6 (39.6%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3F6BE42D" w14:textId="3569D4FF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CB5E2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49</w:t>
            </w:r>
          </w:p>
        </w:tc>
      </w:tr>
      <w:tr w:rsidR="00CB5E2C" w:rsidRPr="002F0A61" w14:paraId="45E685C9" w14:textId="291D6957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5F1B5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&gt;0-7 drinks/</w:t>
            </w:r>
            <w:proofErr w:type="spellStart"/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k</w:t>
            </w:r>
            <w:proofErr w:type="spellEnd"/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66686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2 (47.1%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7FE3D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 (43.5%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16903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2 (47.9%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685F0406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5E2C" w:rsidRPr="002F0A61" w14:paraId="1EFD788D" w14:textId="202A36B8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46DD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&gt;7-12 drinks/</w:t>
            </w:r>
            <w:proofErr w:type="spellStart"/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k</w:t>
            </w:r>
            <w:proofErr w:type="spellEnd"/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653C5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2.5%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86AFC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2.2%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D04C9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2.6%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0E81F0D6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5E2C" w:rsidRPr="002F0A61" w14:paraId="100D5BEC" w14:textId="2A00F9DD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6716A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&gt;12 drinks/</w:t>
            </w:r>
            <w:proofErr w:type="spellStart"/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k</w:t>
            </w:r>
            <w:proofErr w:type="spellEnd"/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9F88C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 (10.1%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11B9A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10.9%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CCFD2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 (9.9%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027E6F00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5E2C" w:rsidRPr="002F0A61" w14:paraId="67A7FBC6" w14:textId="47751310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C1BC9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F0EB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14DCC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270A3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pct"/>
            <w:shd w:val="clear" w:color="auto" w:fill="FFFFFF"/>
            <w:vAlign w:val="center"/>
          </w:tcPr>
          <w:p w14:paraId="71693244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E2C" w:rsidRPr="002F0A61" w14:paraId="77FB4BF0" w14:textId="6BBA494C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2BD9D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0EBFA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.6 (12.1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9BBA6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.2 (12.8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0A373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.9 (11.9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649AC658" w14:textId="381D0A5C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CB5E2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05</w:t>
            </w:r>
          </w:p>
        </w:tc>
      </w:tr>
      <w:tr w:rsidR="00CB5E2C" w:rsidRPr="002F0A61" w14:paraId="14A72B29" w14:textId="20B800CD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D3C3B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CA1FC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.0 [0, 67.6]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F38CE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.5 [0, 58.0]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32535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.0 [0, 67.6]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4E03825A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5E2C" w:rsidRPr="002F0A61" w14:paraId="40A27021" w14:textId="77AC9447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F939E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  Median (IQR)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EF86D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.0 (12.0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D5A52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.5 (11.9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EC4D8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.0 (11.9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32C162FA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5E2C" w:rsidRPr="002F0A61" w14:paraId="1455925F" w14:textId="3FFEDBF9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47DC7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A0253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80B7D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D6C04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pct"/>
            <w:shd w:val="clear" w:color="auto" w:fill="FFFFFF"/>
            <w:vAlign w:val="center"/>
          </w:tcPr>
          <w:p w14:paraId="2F49C06A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E2C" w:rsidRPr="002F0A61" w14:paraId="23336F8E" w14:textId="3B677DFF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D13D7" w14:textId="577F60BB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N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o </w:t>
            </w: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EE3F8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0 (79.8%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C51CC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 (78.3%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ADB7F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4 (80.2%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0C59712A" w14:textId="4D234F73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CB5E2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27</w:t>
            </w:r>
          </w:p>
        </w:tc>
      </w:tr>
      <w:tr w:rsidR="00CB5E2C" w:rsidRPr="002F0A61" w14:paraId="1F4B0D1A" w14:textId="5E56FD59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B5AF4" w14:textId="13D6B9AF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Diabetes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F73D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 (20.2%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5CCA1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 (21.7%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824DE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 (19.8%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4A4215CD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5E2C" w:rsidRPr="002F0A61" w14:paraId="7DAF1469" w14:textId="644B2479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579E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HIV status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81295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D8ADD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5049F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pct"/>
            <w:shd w:val="clear" w:color="auto" w:fill="FFFFFF"/>
            <w:vAlign w:val="center"/>
          </w:tcPr>
          <w:p w14:paraId="31C32F58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E2C" w:rsidRPr="002F0A61" w14:paraId="0621C973" w14:textId="27FC0056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EF961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Negative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1D42F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8 (32.8%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5CFAA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 (32.6%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C7643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3 (32.8%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09A5B405" w14:textId="5EABDB6C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CB5E2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26</w:t>
            </w:r>
          </w:p>
        </w:tc>
      </w:tr>
      <w:tr w:rsidR="00CB5E2C" w:rsidRPr="002F0A61" w14:paraId="6D39DB83" w14:textId="34F7CFF3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A03D6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Prevalent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21863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7 (66.0%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E5A2B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 (65.2%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5F30B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7 (66.1%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21F17698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5E2C" w:rsidRPr="002F0A61" w14:paraId="7A2AF3B4" w14:textId="475F6C7A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2DB8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Converter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1D2DF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.3%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3857D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2.2%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4C308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1.0%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32D15432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5E2C" w:rsidRPr="002F0A61" w14:paraId="01850C1C" w14:textId="2397CDC5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42C83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APRI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7BA0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F8164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3B21E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pct"/>
            <w:shd w:val="clear" w:color="auto" w:fill="FFFFFF"/>
            <w:vAlign w:val="center"/>
          </w:tcPr>
          <w:p w14:paraId="11BDBC9C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E2C" w:rsidRPr="002F0A61" w14:paraId="0EFC3E8F" w14:textId="36F96F6F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E2E2A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DF09A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30 (0.424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4261B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24 (0.465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68B57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31 (0.415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1A34C919" w14:textId="020DA69D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CB5E2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28</w:t>
            </w:r>
          </w:p>
        </w:tc>
      </w:tr>
      <w:tr w:rsidR="00CB5E2C" w:rsidRPr="002F0A61" w14:paraId="5A9C5088" w14:textId="76137A67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8B608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C590D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70 [0, 4.46]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12335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25 [0, 2.84]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0A024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80 [0, 4.46]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644BB5B4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5E2C" w:rsidRPr="002F0A61" w14:paraId="77DC3A86" w14:textId="4786B6FF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A47E0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Median (IQR)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42761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70 (0.260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78743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25 (0.233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CD2B4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80 (0.270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1627311A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5E2C" w:rsidRPr="002F0A61" w14:paraId="6A30D93F" w14:textId="78936B76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E1F8A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FIB4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CCA85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244E9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A4408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pct"/>
            <w:shd w:val="clear" w:color="auto" w:fill="FFFFFF"/>
            <w:vAlign w:val="center"/>
          </w:tcPr>
          <w:p w14:paraId="4A8E96D6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E2C" w:rsidRPr="002F0A61" w14:paraId="757C203B" w14:textId="5B3D6B14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B26C4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2817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3 (1.45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DA9A4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54 (1.17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19D4B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3 (1.51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5E41C836" w14:textId="60BD897C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CB5E2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CB5E2C" w:rsidRPr="002F0A61" w14:paraId="3E9C16ED" w14:textId="1CAAB9AE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7D68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CFED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00 [0, 14.7]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5AC70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50 [0, 5.25]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5098C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20 [0, 14.7]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5CA1F790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B5E2C" w:rsidRPr="002F0A61" w14:paraId="6AA4680D" w14:textId="4CA347B9" w:rsidTr="00BF0865">
        <w:trPr>
          <w:jc w:val="center"/>
        </w:trPr>
        <w:tc>
          <w:tcPr>
            <w:tcW w:w="15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5E7D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  Median (IQR)</w:t>
            </w:r>
          </w:p>
        </w:tc>
        <w:tc>
          <w:tcPr>
            <w:tcW w:w="8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9376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00 (1.26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EFC99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50 (1.19)</w:t>
            </w:r>
          </w:p>
        </w:tc>
        <w:tc>
          <w:tcPr>
            <w:tcW w:w="9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D2E41" w14:textId="77777777" w:rsidR="00CB5E2C" w:rsidRPr="002F0A61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0A6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20 (1.27)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2F035A14" w14:textId="77777777" w:rsidR="00CB5E2C" w:rsidRPr="00CB5E2C" w:rsidRDefault="00CB5E2C" w:rsidP="00CB5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40389F0D" w14:textId="77777777" w:rsidR="00A10572" w:rsidRPr="002F0A61" w:rsidRDefault="00A10572">
      <w:pPr>
        <w:rPr>
          <w:rFonts w:ascii="Times New Roman" w:hAnsi="Times New Roman" w:cs="Times New Roman"/>
          <w:sz w:val="22"/>
          <w:szCs w:val="22"/>
        </w:rPr>
      </w:pPr>
    </w:p>
    <w:sectPr w:rsidR="00A10572" w:rsidRPr="002F0A61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41875233">
    <w:abstractNumId w:val="1"/>
  </w:num>
  <w:num w:numId="2" w16cid:durableId="506673507">
    <w:abstractNumId w:val="2"/>
  </w:num>
  <w:num w:numId="3" w16cid:durableId="338778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2659"/>
    <w:rsid w:val="000F1969"/>
    <w:rsid w:val="002F0A61"/>
    <w:rsid w:val="00602659"/>
    <w:rsid w:val="00862D6F"/>
    <w:rsid w:val="00A10572"/>
    <w:rsid w:val="00BF0865"/>
    <w:rsid w:val="00CB5E2C"/>
    <w:rsid w:val="00CF16E9"/>
    <w:rsid w:val="00EB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47ECD"/>
  <w15:docId w15:val="{9E4836AD-45C7-4E0D-8C72-BEDEE7A15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-Garcia, Gabriela</dc:creator>
  <cp:keywords/>
  <dc:description/>
  <cp:lastModifiedBy>Jennifer Jain</cp:lastModifiedBy>
  <cp:revision>2</cp:revision>
  <dcterms:created xsi:type="dcterms:W3CDTF">2024-07-15T19:07:00Z</dcterms:created>
  <dcterms:modified xsi:type="dcterms:W3CDTF">2024-07-15T19:07:00Z</dcterms:modified>
  <cp:category/>
</cp:coreProperties>
</file>